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4EFC0D" w14:textId="1BE5B397" w:rsidR="009C6C2F" w:rsidRPr="00ED354E" w:rsidRDefault="009C6C2F" w:rsidP="009C6C2F">
      <w:pPr>
        <w:spacing w:after="24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ED354E">
        <w:rPr>
          <w:rFonts w:ascii="Times New Roman" w:hAnsi="Times New Roman" w:cs="Times New Roman"/>
          <w:b/>
          <w:caps/>
          <w:sz w:val="16"/>
          <w:szCs w:val="16"/>
          <w:lang w:val="en-US"/>
        </w:rPr>
        <w:t>Table S</w:t>
      </w:r>
      <w:r w:rsidR="001D3CA0">
        <w:rPr>
          <w:rFonts w:ascii="Times New Roman" w:hAnsi="Times New Roman" w:cs="Times New Roman"/>
          <w:b/>
          <w:caps/>
          <w:sz w:val="16"/>
          <w:szCs w:val="16"/>
          <w:lang w:val="en-US"/>
        </w:rPr>
        <w:t>4</w:t>
      </w:r>
      <w:r w:rsidRPr="00ED354E">
        <w:rPr>
          <w:rFonts w:ascii="Times New Roman" w:hAnsi="Times New Roman" w:cs="Times New Roman"/>
          <w:b/>
          <w:caps/>
          <w:sz w:val="16"/>
          <w:szCs w:val="16"/>
          <w:lang w:val="en-US"/>
        </w:rPr>
        <w:t xml:space="preserve"> |</w:t>
      </w:r>
      <w:r w:rsidRPr="00ED354E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ED354E">
        <w:rPr>
          <w:rFonts w:ascii="Times New Roman" w:hAnsi="Times New Roman" w:cs="Times New Roman"/>
          <w:i/>
          <w:sz w:val="16"/>
          <w:szCs w:val="16"/>
          <w:lang w:val="en-US"/>
        </w:rPr>
        <w:t xml:space="preserve">G. </w:t>
      </w:r>
      <w:proofErr w:type="spellStart"/>
      <w:r w:rsidRPr="00ED354E">
        <w:rPr>
          <w:rFonts w:ascii="Times New Roman" w:hAnsi="Times New Roman" w:cs="Times New Roman"/>
          <w:i/>
          <w:sz w:val="16"/>
          <w:szCs w:val="16"/>
          <w:lang w:val="en-US"/>
        </w:rPr>
        <w:t>bergeri</w:t>
      </w:r>
      <w:r w:rsidRPr="00ED354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T</w:t>
      </w:r>
      <w:proofErr w:type="spellEnd"/>
      <w:r w:rsidRPr="00ED354E">
        <w:rPr>
          <w:rFonts w:ascii="Times New Roman" w:hAnsi="Times New Roman" w:cs="Times New Roman"/>
          <w:sz w:val="16"/>
          <w:szCs w:val="16"/>
          <w:lang w:val="en-US"/>
        </w:rPr>
        <w:t xml:space="preserve"> capsular locus-encoded proteins: properties and similarities to proteins in the databases.</w:t>
      </w:r>
    </w:p>
    <w:tbl>
      <w:tblPr>
        <w:tblStyle w:val="Tablaconcuadrcula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8"/>
        <w:gridCol w:w="856"/>
        <w:gridCol w:w="851"/>
        <w:gridCol w:w="567"/>
        <w:gridCol w:w="992"/>
        <w:gridCol w:w="2126"/>
        <w:gridCol w:w="1559"/>
        <w:gridCol w:w="1560"/>
        <w:gridCol w:w="1275"/>
      </w:tblGrid>
      <w:tr w:rsidR="009C6C2F" w:rsidRPr="00ED354E" w14:paraId="25D9228B" w14:textId="77777777" w:rsidTr="009C3644">
        <w:tc>
          <w:tcPr>
            <w:tcW w:w="28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C282203" w14:textId="77777777" w:rsidR="009C6C2F" w:rsidRPr="00ED354E" w:rsidRDefault="009C6C2F" w:rsidP="00FA246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ADBC23" w14:textId="77777777" w:rsidR="009C6C2F" w:rsidRPr="00ED354E" w:rsidRDefault="009C6C2F" w:rsidP="00FA246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 product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1745AE" w14:textId="77777777" w:rsidR="009C6C2F" w:rsidRPr="00ED354E" w:rsidRDefault="009C6C2F" w:rsidP="00FA246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lated </w:t>
            </w:r>
            <w:r w:rsidRPr="00ED354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. pneumoniae</w:t>
            </w:r>
            <w:r w:rsidRPr="00ED35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teins</w:t>
            </w:r>
          </w:p>
        </w:tc>
      </w:tr>
      <w:tr w:rsidR="00AD6C88" w:rsidRPr="00ED354E" w14:paraId="1B1D4ECF" w14:textId="77777777" w:rsidTr="009C3644"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</w:tcPr>
          <w:p w14:paraId="160EEB6A" w14:textId="77777777" w:rsidR="009C6C2F" w:rsidRPr="00ED354E" w:rsidRDefault="009C6C2F" w:rsidP="00FA2461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F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556A0ED5" w14:textId="77777777" w:rsidR="009C6C2F" w:rsidRPr="00ED354E" w:rsidRDefault="009C6C2F" w:rsidP="00FA2461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r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0C7EC9A" w14:textId="77777777" w:rsidR="009C6C2F" w:rsidRPr="00ED354E" w:rsidRDefault="009C6C2F" w:rsidP="00FA2461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o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0CCA702" w14:textId="77777777" w:rsidR="009C6C2F" w:rsidRPr="00ED354E" w:rsidRDefault="009C6C2F" w:rsidP="00FA2461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2FFA79" w14:textId="77777777" w:rsidR="009C6C2F" w:rsidRPr="00ED354E" w:rsidRDefault="009C6C2F" w:rsidP="00FA2461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 Id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9A8F2D0" w14:textId="77777777" w:rsidR="009C6C2F" w:rsidRPr="00ED354E" w:rsidRDefault="009C6C2F" w:rsidP="00FA2461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77DCF8" w14:textId="77777777" w:rsidR="009C6C2F" w:rsidRPr="00ED354E" w:rsidRDefault="009C6C2F" w:rsidP="00FA2461">
            <w:pPr>
              <w:spacing w:before="120"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 (% identity/similarity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E64F3E7" w14:textId="77777777" w:rsidR="009C6C2F" w:rsidRPr="00ED354E" w:rsidRDefault="009C6C2F" w:rsidP="00FA2461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</w:t>
            </w:r>
            <w:r w:rsidRPr="00ED354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Pr="00ED35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D354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</w:t>
            </w:r>
            <w:r w:rsidRPr="00ED35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aa overlap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1EDCEA5" w14:textId="77777777" w:rsidR="009C6C2F" w:rsidRPr="00ED354E" w:rsidRDefault="009C6C2F" w:rsidP="00FA2461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ssion No.</w:t>
            </w:r>
          </w:p>
        </w:tc>
      </w:tr>
      <w:tr w:rsidR="00AD6C88" w:rsidRPr="00ED354E" w14:paraId="450EEF97" w14:textId="77777777" w:rsidTr="009C3644">
        <w:tc>
          <w:tcPr>
            <w:tcW w:w="528" w:type="dxa"/>
            <w:tcBorders>
              <w:top w:val="single" w:sz="4" w:space="0" w:color="auto"/>
            </w:tcBorders>
          </w:tcPr>
          <w:p w14:paraId="4E651DE3" w14:textId="77777777" w:rsidR="009C6C2F" w:rsidRPr="00ED354E" w:rsidRDefault="009C6C2F" w:rsidP="00450869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18387146" w14:textId="77777777" w:rsidR="009C6C2F" w:rsidRPr="00ED354E" w:rsidRDefault="009C6C2F" w:rsidP="00450869">
            <w:pPr>
              <w:spacing w:before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346 /c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85E3BCF" w14:textId="77777777" w:rsidR="009C6C2F" w:rsidRPr="00ED354E" w:rsidRDefault="009C6C2F" w:rsidP="00450869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35818 /c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2294293" w14:textId="77777777" w:rsidR="009C6C2F" w:rsidRPr="00ED354E" w:rsidRDefault="009C6C2F" w:rsidP="00450869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EBDB17" w14:textId="77777777" w:rsidR="009C6C2F" w:rsidRPr="00ED354E" w:rsidRDefault="009C6C2F" w:rsidP="00450869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ERK5626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A40EB74" w14:textId="77777777" w:rsidR="009C6C2F" w:rsidRPr="00ED354E" w:rsidRDefault="009C6C2F" w:rsidP="00450869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Regulato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795A2C5" w14:textId="77777777" w:rsidR="009C6C2F" w:rsidRPr="00ED354E" w:rsidRDefault="009C6C2F" w:rsidP="00450869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CpsA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Wzg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(50/70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2925368" w14:textId="77777777" w:rsidR="009C6C2F" w:rsidRPr="00ED354E" w:rsidRDefault="009C6C2F" w:rsidP="00450869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–164 (494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2968F93" w14:textId="77777777" w:rsidR="009C6C2F" w:rsidRPr="00ED354E" w:rsidRDefault="009C6C2F" w:rsidP="00450869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AAL82778</w:t>
            </w:r>
          </w:p>
        </w:tc>
      </w:tr>
      <w:tr w:rsidR="00AD6C88" w:rsidRPr="00ED354E" w14:paraId="7E351981" w14:textId="77777777" w:rsidTr="009C3644">
        <w:tc>
          <w:tcPr>
            <w:tcW w:w="528" w:type="dxa"/>
          </w:tcPr>
          <w:p w14:paraId="690A50FD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6" w:type="dxa"/>
          </w:tcPr>
          <w:p w14:paraId="4BD1F1A5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33593 /c</w:t>
            </w:r>
          </w:p>
        </w:tc>
        <w:tc>
          <w:tcPr>
            <w:tcW w:w="851" w:type="dxa"/>
          </w:tcPr>
          <w:p w14:paraId="50302AD2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34342 /c</w:t>
            </w:r>
          </w:p>
        </w:tc>
        <w:tc>
          <w:tcPr>
            <w:tcW w:w="567" w:type="dxa"/>
          </w:tcPr>
          <w:p w14:paraId="62E798FF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992" w:type="dxa"/>
          </w:tcPr>
          <w:p w14:paraId="69E55F40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ERK56261</w:t>
            </w:r>
          </w:p>
        </w:tc>
        <w:tc>
          <w:tcPr>
            <w:tcW w:w="2126" w:type="dxa"/>
          </w:tcPr>
          <w:p w14:paraId="1F841AAE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n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dependent </w:t>
            </w: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sphotyrosine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rotein phosphatase</w:t>
            </w:r>
          </w:p>
        </w:tc>
        <w:tc>
          <w:tcPr>
            <w:tcW w:w="1559" w:type="dxa"/>
          </w:tcPr>
          <w:p w14:paraId="2A00456D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CpsB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Wzh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(53/73)</w:t>
            </w:r>
          </w:p>
        </w:tc>
        <w:tc>
          <w:tcPr>
            <w:tcW w:w="1560" w:type="dxa"/>
          </w:tcPr>
          <w:p w14:paraId="6774339F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–92 (243)</w:t>
            </w:r>
          </w:p>
        </w:tc>
        <w:tc>
          <w:tcPr>
            <w:tcW w:w="1275" w:type="dxa"/>
          </w:tcPr>
          <w:p w14:paraId="6FED5079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WP_050095488</w:t>
            </w:r>
          </w:p>
        </w:tc>
      </w:tr>
      <w:tr w:rsidR="00AD6C88" w:rsidRPr="00ED354E" w14:paraId="3580E462" w14:textId="77777777" w:rsidTr="009C3644">
        <w:tc>
          <w:tcPr>
            <w:tcW w:w="528" w:type="dxa"/>
          </w:tcPr>
          <w:p w14:paraId="56206B43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6" w:type="dxa"/>
          </w:tcPr>
          <w:p w14:paraId="34BFDDDB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32877 /c</w:t>
            </w:r>
          </w:p>
        </w:tc>
        <w:tc>
          <w:tcPr>
            <w:tcW w:w="851" w:type="dxa"/>
          </w:tcPr>
          <w:p w14:paraId="3FAEDF58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33575 /c</w:t>
            </w:r>
          </w:p>
        </w:tc>
        <w:tc>
          <w:tcPr>
            <w:tcW w:w="567" w:type="dxa"/>
          </w:tcPr>
          <w:p w14:paraId="32BB0311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992" w:type="dxa"/>
          </w:tcPr>
          <w:p w14:paraId="4B7183AF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ERK56260</w:t>
            </w:r>
          </w:p>
        </w:tc>
        <w:tc>
          <w:tcPr>
            <w:tcW w:w="2126" w:type="dxa"/>
          </w:tcPr>
          <w:p w14:paraId="5CD5A89D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Membrane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559" w:type="dxa"/>
          </w:tcPr>
          <w:p w14:paraId="0BB27949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CpsC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Wzd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(52/75)</w:t>
            </w:r>
          </w:p>
        </w:tc>
        <w:tc>
          <w:tcPr>
            <w:tcW w:w="1560" w:type="dxa"/>
          </w:tcPr>
          <w:p w14:paraId="58E3AEB9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–78 (224)</w:t>
            </w:r>
          </w:p>
        </w:tc>
        <w:tc>
          <w:tcPr>
            <w:tcW w:w="1275" w:type="dxa"/>
          </w:tcPr>
          <w:p w14:paraId="31B2DACE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WP_000392514</w:t>
            </w:r>
          </w:p>
        </w:tc>
      </w:tr>
      <w:tr w:rsidR="00AD6C88" w:rsidRPr="00ED354E" w14:paraId="52276E26" w14:textId="77777777" w:rsidTr="009C3644">
        <w:tc>
          <w:tcPr>
            <w:tcW w:w="528" w:type="dxa"/>
          </w:tcPr>
          <w:p w14:paraId="2CC64B62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6" w:type="dxa"/>
          </w:tcPr>
          <w:p w14:paraId="4E46C8E4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32172 /c</w:t>
            </w:r>
          </w:p>
        </w:tc>
        <w:tc>
          <w:tcPr>
            <w:tcW w:w="851" w:type="dxa"/>
          </w:tcPr>
          <w:p w14:paraId="0C95A7F3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32867 /c</w:t>
            </w:r>
          </w:p>
        </w:tc>
        <w:tc>
          <w:tcPr>
            <w:tcW w:w="567" w:type="dxa"/>
          </w:tcPr>
          <w:p w14:paraId="6458D5F0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992" w:type="dxa"/>
          </w:tcPr>
          <w:p w14:paraId="3F144F06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ERK56259</w:t>
            </w:r>
          </w:p>
        </w:tc>
        <w:tc>
          <w:tcPr>
            <w:tcW w:w="2126" w:type="dxa"/>
          </w:tcPr>
          <w:p w14:paraId="0928762B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Autophosphorylating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protein-tyrosine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1559" w:type="dxa"/>
          </w:tcPr>
          <w:p w14:paraId="704A130E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CpsD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Wze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(52/75)</w:t>
            </w:r>
          </w:p>
        </w:tc>
        <w:tc>
          <w:tcPr>
            <w:tcW w:w="1560" w:type="dxa"/>
          </w:tcPr>
          <w:p w14:paraId="64C9EC35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–78 (209)</w:t>
            </w:r>
          </w:p>
        </w:tc>
        <w:tc>
          <w:tcPr>
            <w:tcW w:w="1275" w:type="dxa"/>
          </w:tcPr>
          <w:p w14:paraId="31778B4A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WP_061756640</w:t>
            </w:r>
          </w:p>
        </w:tc>
      </w:tr>
      <w:tr w:rsidR="00AD6C88" w:rsidRPr="00ED354E" w14:paraId="5B7E6B96" w14:textId="77777777" w:rsidTr="009C3644">
        <w:tc>
          <w:tcPr>
            <w:tcW w:w="528" w:type="dxa"/>
          </w:tcPr>
          <w:p w14:paraId="4DB98098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6" w:type="dxa"/>
          </w:tcPr>
          <w:p w14:paraId="60872A6C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30786 /c</w:t>
            </w:r>
          </w:p>
        </w:tc>
        <w:tc>
          <w:tcPr>
            <w:tcW w:w="851" w:type="dxa"/>
          </w:tcPr>
          <w:p w14:paraId="3C735DF5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31868 /c</w:t>
            </w:r>
          </w:p>
        </w:tc>
        <w:tc>
          <w:tcPr>
            <w:tcW w:w="567" w:type="dxa"/>
          </w:tcPr>
          <w:p w14:paraId="30E848FC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992" w:type="dxa"/>
          </w:tcPr>
          <w:p w14:paraId="5A44C23D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ERK56258</w:t>
            </w:r>
          </w:p>
        </w:tc>
        <w:tc>
          <w:tcPr>
            <w:tcW w:w="2126" w:type="dxa"/>
          </w:tcPr>
          <w:p w14:paraId="1ADC7E12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Polyprenyl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glucosyl-1-phosphate </w:t>
            </w: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Initial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7DD3F33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WchA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(46/67)</w:t>
            </w:r>
          </w:p>
        </w:tc>
        <w:tc>
          <w:tcPr>
            <w:tcW w:w="1560" w:type="dxa"/>
          </w:tcPr>
          <w:p w14:paraId="1DCE4605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–83 (286)</w:t>
            </w:r>
          </w:p>
        </w:tc>
        <w:tc>
          <w:tcPr>
            <w:tcW w:w="1275" w:type="dxa"/>
          </w:tcPr>
          <w:p w14:paraId="0D60F407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EHE78992</w:t>
            </w:r>
          </w:p>
        </w:tc>
      </w:tr>
      <w:tr w:rsidR="00AD6C88" w:rsidRPr="00ED354E" w14:paraId="49A52D82" w14:textId="77777777" w:rsidTr="009C3644">
        <w:tc>
          <w:tcPr>
            <w:tcW w:w="528" w:type="dxa"/>
          </w:tcPr>
          <w:p w14:paraId="1BF2386E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6" w:type="dxa"/>
          </w:tcPr>
          <w:p w14:paraId="366B8CC2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9503 /c</w:t>
            </w:r>
          </w:p>
        </w:tc>
        <w:tc>
          <w:tcPr>
            <w:tcW w:w="851" w:type="dxa"/>
          </w:tcPr>
          <w:p w14:paraId="5703BC2D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30570 /c</w:t>
            </w:r>
          </w:p>
        </w:tc>
        <w:tc>
          <w:tcPr>
            <w:tcW w:w="567" w:type="dxa"/>
          </w:tcPr>
          <w:p w14:paraId="4556F20C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992" w:type="dxa"/>
          </w:tcPr>
          <w:p w14:paraId="33909F2F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ERK56257</w:t>
            </w:r>
          </w:p>
        </w:tc>
        <w:tc>
          <w:tcPr>
            <w:tcW w:w="2126" w:type="dxa"/>
          </w:tcPr>
          <w:p w14:paraId="4E37AC55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sym w:font="Symbol" w:char="F062"/>
            </w:r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-</w:t>
            </w: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galactofuranosyltransferase</w:t>
            </w:r>
            <w:proofErr w:type="spellEnd"/>
          </w:p>
        </w:tc>
        <w:tc>
          <w:tcPr>
            <w:tcW w:w="1559" w:type="dxa"/>
          </w:tcPr>
          <w:p w14:paraId="48DB260D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WcrH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(59/74)</w:t>
            </w:r>
          </w:p>
        </w:tc>
        <w:tc>
          <w:tcPr>
            <w:tcW w:w="1560" w:type="dxa"/>
          </w:tcPr>
          <w:p w14:paraId="1A4F8D27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–145 (353)</w:t>
            </w:r>
          </w:p>
        </w:tc>
        <w:tc>
          <w:tcPr>
            <w:tcW w:w="1275" w:type="dxa"/>
          </w:tcPr>
          <w:p w14:paraId="78E6CF21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WP_054367469</w:t>
            </w:r>
          </w:p>
        </w:tc>
      </w:tr>
      <w:tr w:rsidR="00AD6C88" w:rsidRPr="00ED354E" w14:paraId="40AD6724" w14:textId="77777777" w:rsidTr="009C3644">
        <w:tc>
          <w:tcPr>
            <w:tcW w:w="528" w:type="dxa"/>
          </w:tcPr>
          <w:p w14:paraId="60CFAC44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6" w:type="dxa"/>
          </w:tcPr>
          <w:p w14:paraId="1A1096F4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8628 /c</w:t>
            </w:r>
          </w:p>
        </w:tc>
        <w:tc>
          <w:tcPr>
            <w:tcW w:w="851" w:type="dxa"/>
          </w:tcPr>
          <w:p w14:paraId="097BD7D9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9491 /c</w:t>
            </w:r>
          </w:p>
        </w:tc>
        <w:tc>
          <w:tcPr>
            <w:tcW w:w="567" w:type="dxa"/>
          </w:tcPr>
          <w:p w14:paraId="6F146510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992" w:type="dxa"/>
          </w:tcPr>
          <w:p w14:paraId="7C7610B8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ERK56256</w:t>
            </w:r>
          </w:p>
        </w:tc>
        <w:tc>
          <w:tcPr>
            <w:tcW w:w="2126" w:type="dxa"/>
          </w:tcPr>
          <w:p w14:paraId="586C5110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LicD-family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phosphotransferase</w:t>
            </w:r>
          </w:p>
        </w:tc>
        <w:tc>
          <w:tcPr>
            <w:tcW w:w="1559" w:type="dxa"/>
          </w:tcPr>
          <w:p w14:paraId="4E6EB425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WhaI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(37/57)</w:t>
            </w:r>
          </w:p>
        </w:tc>
        <w:tc>
          <w:tcPr>
            <w:tcW w:w="1560" w:type="dxa"/>
          </w:tcPr>
          <w:p w14:paraId="0801C769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–53 (279)</w:t>
            </w:r>
          </w:p>
        </w:tc>
        <w:tc>
          <w:tcPr>
            <w:tcW w:w="1275" w:type="dxa"/>
          </w:tcPr>
          <w:p w14:paraId="474BC410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AI34638</w:t>
            </w:r>
          </w:p>
        </w:tc>
      </w:tr>
      <w:tr w:rsidR="00AD6C88" w:rsidRPr="00ED354E" w14:paraId="02382F63" w14:textId="77777777" w:rsidTr="009C3644">
        <w:tc>
          <w:tcPr>
            <w:tcW w:w="528" w:type="dxa"/>
          </w:tcPr>
          <w:p w14:paraId="575A94F0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6" w:type="dxa"/>
          </w:tcPr>
          <w:p w14:paraId="49109241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7790 /c</w:t>
            </w:r>
          </w:p>
        </w:tc>
        <w:tc>
          <w:tcPr>
            <w:tcW w:w="851" w:type="dxa"/>
          </w:tcPr>
          <w:p w14:paraId="1BC7A401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8647 /c</w:t>
            </w:r>
          </w:p>
        </w:tc>
        <w:tc>
          <w:tcPr>
            <w:tcW w:w="567" w:type="dxa"/>
          </w:tcPr>
          <w:p w14:paraId="54EB6C6A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992" w:type="dxa"/>
          </w:tcPr>
          <w:p w14:paraId="66AB053C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ERK56255</w:t>
            </w:r>
          </w:p>
        </w:tc>
        <w:tc>
          <w:tcPr>
            <w:tcW w:w="2126" w:type="dxa"/>
          </w:tcPr>
          <w:p w14:paraId="49F4A9C2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LicD-family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phosphotransferase</w:t>
            </w:r>
          </w:p>
        </w:tc>
        <w:tc>
          <w:tcPr>
            <w:tcW w:w="1559" w:type="dxa"/>
          </w:tcPr>
          <w:p w14:paraId="4A2164F2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WcrB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(39/59)</w:t>
            </w:r>
          </w:p>
        </w:tc>
        <w:tc>
          <w:tcPr>
            <w:tcW w:w="1560" w:type="dxa"/>
          </w:tcPr>
          <w:p w14:paraId="7E2A8036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–56 (259)</w:t>
            </w:r>
          </w:p>
        </w:tc>
        <w:tc>
          <w:tcPr>
            <w:tcW w:w="1275" w:type="dxa"/>
          </w:tcPr>
          <w:p w14:paraId="3F8591D3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WP_050118586</w:t>
            </w:r>
          </w:p>
        </w:tc>
      </w:tr>
      <w:tr w:rsidR="00AD6C88" w:rsidRPr="00ED354E" w14:paraId="205D4977" w14:textId="77777777" w:rsidTr="009C3644">
        <w:tc>
          <w:tcPr>
            <w:tcW w:w="528" w:type="dxa"/>
          </w:tcPr>
          <w:p w14:paraId="407E9360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6" w:type="dxa"/>
          </w:tcPr>
          <w:p w14:paraId="52E89C5F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6724 /c</w:t>
            </w:r>
          </w:p>
        </w:tc>
        <w:tc>
          <w:tcPr>
            <w:tcW w:w="851" w:type="dxa"/>
          </w:tcPr>
          <w:p w14:paraId="40C3D8D4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7797 /c</w:t>
            </w:r>
          </w:p>
        </w:tc>
        <w:tc>
          <w:tcPr>
            <w:tcW w:w="567" w:type="dxa"/>
          </w:tcPr>
          <w:p w14:paraId="34622192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992" w:type="dxa"/>
          </w:tcPr>
          <w:p w14:paraId="33AEAEBD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ERK56254</w:t>
            </w:r>
          </w:p>
        </w:tc>
        <w:tc>
          <w:tcPr>
            <w:tcW w:w="2126" w:type="dxa"/>
          </w:tcPr>
          <w:p w14:paraId="4F725430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Aminotransferase</w:t>
            </w:r>
            <w:proofErr w:type="spellEnd"/>
          </w:p>
        </w:tc>
        <w:tc>
          <w:tcPr>
            <w:tcW w:w="1559" w:type="dxa"/>
          </w:tcPr>
          <w:p w14:paraId="701492DF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PucG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(30/50)</w:t>
            </w:r>
          </w:p>
        </w:tc>
        <w:tc>
          <w:tcPr>
            <w:tcW w:w="1560" w:type="dxa"/>
          </w:tcPr>
          <w:p w14:paraId="60536241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–38 (344)</w:t>
            </w:r>
          </w:p>
        </w:tc>
        <w:tc>
          <w:tcPr>
            <w:tcW w:w="1275" w:type="dxa"/>
          </w:tcPr>
          <w:p w14:paraId="79ED5185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VY08655</w:t>
            </w:r>
          </w:p>
        </w:tc>
      </w:tr>
      <w:tr w:rsidR="00AD6C88" w:rsidRPr="00ED354E" w14:paraId="0B25E1DD" w14:textId="77777777" w:rsidTr="009C3644">
        <w:tc>
          <w:tcPr>
            <w:tcW w:w="528" w:type="dxa"/>
          </w:tcPr>
          <w:p w14:paraId="35D80E4E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6" w:type="dxa"/>
          </w:tcPr>
          <w:p w14:paraId="3CA9A964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5385 /c</w:t>
            </w:r>
          </w:p>
        </w:tc>
        <w:tc>
          <w:tcPr>
            <w:tcW w:w="851" w:type="dxa"/>
          </w:tcPr>
          <w:p w14:paraId="53D4401D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6713 /c</w:t>
            </w:r>
          </w:p>
        </w:tc>
        <w:tc>
          <w:tcPr>
            <w:tcW w:w="567" w:type="dxa"/>
          </w:tcPr>
          <w:p w14:paraId="10AC69C3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992" w:type="dxa"/>
          </w:tcPr>
          <w:p w14:paraId="41620D6B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ERK56253</w:t>
            </w:r>
          </w:p>
        </w:tc>
        <w:tc>
          <w:tcPr>
            <w:tcW w:w="2126" w:type="dxa"/>
          </w:tcPr>
          <w:p w14:paraId="69A9A8D2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DP-</w:t>
            </w: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glycerol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biosynthetic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rotein</w:t>
            </w:r>
            <w:proofErr w:type="spellEnd"/>
          </w:p>
        </w:tc>
        <w:tc>
          <w:tcPr>
            <w:tcW w:w="1559" w:type="dxa"/>
          </w:tcPr>
          <w:p w14:paraId="2CBE7029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Gct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(56/71)</w:t>
            </w:r>
          </w:p>
        </w:tc>
        <w:tc>
          <w:tcPr>
            <w:tcW w:w="1560" w:type="dxa"/>
          </w:tcPr>
          <w:p w14:paraId="20E18FA4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–41 (126)</w:t>
            </w:r>
          </w:p>
        </w:tc>
        <w:tc>
          <w:tcPr>
            <w:tcW w:w="1275" w:type="dxa"/>
          </w:tcPr>
          <w:p w14:paraId="085049A5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CON74849</w:t>
            </w:r>
          </w:p>
        </w:tc>
      </w:tr>
      <w:tr w:rsidR="00AD6C88" w:rsidRPr="00ED354E" w14:paraId="0983735F" w14:textId="77777777" w:rsidTr="009C3644">
        <w:tc>
          <w:tcPr>
            <w:tcW w:w="528" w:type="dxa"/>
          </w:tcPr>
          <w:p w14:paraId="47568120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6" w:type="dxa"/>
          </w:tcPr>
          <w:p w14:paraId="5CA4780C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4526 /c</w:t>
            </w:r>
          </w:p>
        </w:tc>
        <w:tc>
          <w:tcPr>
            <w:tcW w:w="851" w:type="dxa"/>
          </w:tcPr>
          <w:p w14:paraId="2C9E52E1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5392 /c</w:t>
            </w:r>
          </w:p>
        </w:tc>
        <w:tc>
          <w:tcPr>
            <w:tcW w:w="567" w:type="dxa"/>
          </w:tcPr>
          <w:p w14:paraId="50DE5881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992" w:type="dxa"/>
          </w:tcPr>
          <w:p w14:paraId="7CF633BD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ERK56252</w:t>
            </w:r>
          </w:p>
        </w:tc>
        <w:tc>
          <w:tcPr>
            <w:tcW w:w="2126" w:type="dxa"/>
          </w:tcPr>
          <w:p w14:paraId="0C2BC290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LicD-family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phosphotransferase</w:t>
            </w:r>
          </w:p>
        </w:tc>
        <w:tc>
          <w:tcPr>
            <w:tcW w:w="1559" w:type="dxa"/>
          </w:tcPr>
          <w:p w14:paraId="05D3CD2E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WhaI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(34/52)</w:t>
            </w:r>
          </w:p>
        </w:tc>
        <w:tc>
          <w:tcPr>
            <w:tcW w:w="1560" w:type="dxa"/>
          </w:tcPr>
          <w:p w14:paraId="29732066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–32 (265)</w:t>
            </w:r>
          </w:p>
        </w:tc>
        <w:tc>
          <w:tcPr>
            <w:tcW w:w="1275" w:type="dxa"/>
          </w:tcPr>
          <w:p w14:paraId="40AEB5DB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WP_042515944</w:t>
            </w:r>
          </w:p>
        </w:tc>
      </w:tr>
      <w:tr w:rsidR="00AD6C88" w:rsidRPr="00ED354E" w14:paraId="0E4A9F7D" w14:textId="77777777" w:rsidTr="009C3644">
        <w:tc>
          <w:tcPr>
            <w:tcW w:w="528" w:type="dxa"/>
          </w:tcPr>
          <w:p w14:paraId="12EDAAB4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6" w:type="dxa"/>
          </w:tcPr>
          <w:p w14:paraId="42BA6ECB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3339 /c</w:t>
            </w:r>
          </w:p>
        </w:tc>
        <w:tc>
          <w:tcPr>
            <w:tcW w:w="851" w:type="dxa"/>
          </w:tcPr>
          <w:p w14:paraId="05392C74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4283 /c</w:t>
            </w:r>
          </w:p>
        </w:tc>
        <w:tc>
          <w:tcPr>
            <w:tcW w:w="567" w:type="dxa"/>
          </w:tcPr>
          <w:p w14:paraId="7D6B1549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314</w:t>
            </w:r>
          </w:p>
        </w:tc>
        <w:tc>
          <w:tcPr>
            <w:tcW w:w="992" w:type="dxa"/>
          </w:tcPr>
          <w:p w14:paraId="101C85BD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ERK56251</w:t>
            </w:r>
          </w:p>
        </w:tc>
        <w:tc>
          <w:tcPr>
            <w:tcW w:w="2126" w:type="dxa"/>
          </w:tcPr>
          <w:p w14:paraId="31434CA6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ligosaccharide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repeat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it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olymerase</w:t>
            </w:r>
            <w:proofErr w:type="spellEnd"/>
          </w:p>
        </w:tc>
        <w:tc>
          <w:tcPr>
            <w:tcW w:w="1559" w:type="dxa"/>
          </w:tcPr>
          <w:p w14:paraId="7DE03D7D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Wzy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(37/59)</w:t>
            </w:r>
          </w:p>
        </w:tc>
        <w:tc>
          <w:tcPr>
            <w:tcW w:w="1560" w:type="dxa"/>
          </w:tcPr>
          <w:p w14:paraId="1EA3E5AA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–53 (303)</w:t>
            </w:r>
          </w:p>
        </w:tc>
        <w:tc>
          <w:tcPr>
            <w:tcW w:w="1275" w:type="dxa"/>
          </w:tcPr>
          <w:p w14:paraId="10AE6AF9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WP_050218691</w:t>
            </w:r>
          </w:p>
        </w:tc>
      </w:tr>
      <w:tr w:rsidR="00AD6C88" w:rsidRPr="00ED354E" w14:paraId="133C465E" w14:textId="77777777" w:rsidTr="009C3644">
        <w:tc>
          <w:tcPr>
            <w:tcW w:w="528" w:type="dxa"/>
          </w:tcPr>
          <w:p w14:paraId="5FD52765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6" w:type="dxa"/>
          </w:tcPr>
          <w:p w14:paraId="0F55353F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2324 /c</w:t>
            </w:r>
          </w:p>
        </w:tc>
        <w:tc>
          <w:tcPr>
            <w:tcW w:w="851" w:type="dxa"/>
          </w:tcPr>
          <w:p w14:paraId="52E86669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3325 /c</w:t>
            </w:r>
          </w:p>
        </w:tc>
        <w:tc>
          <w:tcPr>
            <w:tcW w:w="567" w:type="dxa"/>
          </w:tcPr>
          <w:p w14:paraId="38ADB0A6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992" w:type="dxa"/>
          </w:tcPr>
          <w:p w14:paraId="7A5E965C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ERK56250</w:t>
            </w:r>
          </w:p>
        </w:tc>
        <w:tc>
          <w:tcPr>
            <w:tcW w:w="2126" w:type="dxa"/>
          </w:tcPr>
          <w:p w14:paraId="19BB4142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Acetyl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1559" w:type="dxa"/>
          </w:tcPr>
          <w:p w14:paraId="3FC341F1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WciG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(47/69)</w:t>
            </w:r>
          </w:p>
        </w:tc>
        <w:tc>
          <w:tcPr>
            <w:tcW w:w="1560" w:type="dxa"/>
          </w:tcPr>
          <w:p w14:paraId="40C58089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–100 (332)</w:t>
            </w:r>
          </w:p>
        </w:tc>
        <w:tc>
          <w:tcPr>
            <w:tcW w:w="1275" w:type="dxa"/>
          </w:tcPr>
          <w:p w14:paraId="73E0D445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CAI33445</w:t>
            </w:r>
          </w:p>
        </w:tc>
      </w:tr>
      <w:tr w:rsidR="00AD6C88" w:rsidRPr="00ED354E" w14:paraId="5609387F" w14:textId="77777777" w:rsidTr="009C3644">
        <w:tc>
          <w:tcPr>
            <w:tcW w:w="528" w:type="dxa"/>
          </w:tcPr>
          <w:p w14:paraId="0A643BD3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6" w:type="dxa"/>
          </w:tcPr>
          <w:p w14:paraId="4257BF8E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1170 /c</w:t>
            </w:r>
          </w:p>
        </w:tc>
        <w:tc>
          <w:tcPr>
            <w:tcW w:w="851" w:type="dxa"/>
          </w:tcPr>
          <w:p w14:paraId="3B5C8360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2270 /c</w:t>
            </w:r>
          </w:p>
        </w:tc>
        <w:tc>
          <w:tcPr>
            <w:tcW w:w="567" w:type="dxa"/>
          </w:tcPr>
          <w:p w14:paraId="6728DD14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</w:tc>
        <w:tc>
          <w:tcPr>
            <w:tcW w:w="992" w:type="dxa"/>
          </w:tcPr>
          <w:p w14:paraId="25B634FD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ERK56249</w:t>
            </w:r>
          </w:p>
        </w:tc>
        <w:tc>
          <w:tcPr>
            <w:tcW w:w="2126" w:type="dxa"/>
          </w:tcPr>
          <w:p w14:paraId="5A1B96E4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UDP-galactopyranose mutase</w:t>
            </w:r>
          </w:p>
        </w:tc>
        <w:tc>
          <w:tcPr>
            <w:tcW w:w="1559" w:type="dxa"/>
          </w:tcPr>
          <w:p w14:paraId="6F787F85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Glf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(87/93)</w:t>
            </w:r>
          </w:p>
        </w:tc>
        <w:tc>
          <w:tcPr>
            <w:tcW w:w="1560" w:type="dxa"/>
          </w:tcPr>
          <w:p w14:paraId="7CC0F139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&lt;–180 (366)</w:t>
            </w:r>
          </w:p>
        </w:tc>
        <w:tc>
          <w:tcPr>
            <w:tcW w:w="1275" w:type="dxa"/>
          </w:tcPr>
          <w:p w14:paraId="10F304BB" w14:textId="77777777" w:rsidR="009C6C2F" w:rsidRPr="00ED354E" w:rsidRDefault="009C6C2F" w:rsidP="00FA246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WP_050252412</w:t>
            </w:r>
          </w:p>
        </w:tc>
      </w:tr>
      <w:tr w:rsidR="00AD6C88" w:rsidRPr="00ED354E" w14:paraId="4235B79C" w14:textId="77777777" w:rsidTr="009C3644">
        <w:tc>
          <w:tcPr>
            <w:tcW w:w="528" w:type="dxa"/>
            <w:tcBorders>
              <w:bottom w:val="single" w:sz="4" w:space="0" w:color="auto"/>
            </w:tcBorders>
          </w:tcPr>
          <w:p w14:paraId="3AC953AD" w14:textId="77777777" w:rsidR="009C6C2F" w:rsidRPr="00ED354E" w:rsidRDefault="009C6C2F" w:rsidP="00FA2461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589BF122" w14:textId="77777777" w:rsidR="009C6C2F" w:rsidRPr="00ED354E" w:rsidRDefault="009C6C2F" w:rsidP="00FA2461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19541 /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17E84A8" w14:textId="77777777" w:rsidR="009C6C2F" w:rsidRPr="00ED354E" w:rsidRDefault="009C6C2F" w:rsidP="00FA2461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20950 /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DB42309" w14:textId="77777777" w:rsidR="009C6C2F" w:rsidRPr="00ED354E" w:rsidRDefault="009C6C2F" w:rsidP="00FA2461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B0C971" w14:textId="77777777" w:rsidR="009C6C2F" w:rsidRPr="00ED354E" w:rsidRDefault="009C6C2F" w:rsidP="00FA2461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ERK5624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32CBE3A" w14:textId="77777777" w:rsidR="009C6C2F" w:rsidRPr="00ED354E" w:rsidRDefault="009C6C2F" w:rsidP="00FA2461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Flippa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8AB088" w14:textId="77777777" w:rsidR="009C6C2F" w:rsidRPr="00ED354E" w:rsidRDefault="009C6C2F" w:rsidP="00FA2461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Wzx</w:t>
            </w:r>
            <w:proofErr w:type="spellEnd"/>
            <w:r w:rsidRPr="00ED354E">
              <w:rPr>
                <w:rFonts w:ascii="Times New Roman" w:hAnsi="Times New Roman" w:cs="Times New Roman"/>
                <w:sz w:val="16"/>
                <w:szCs w:val="16"/>
              </w:rPr>
              <w:t xml:space="preserve"> (54/7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1A315D0" w14:textId="77777777" w:rsidR="009C6C2F" w:rsidRPr="00ED354E" w:rsidRDefault="009C6C2F" w:rsidP="00FA2461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</w:rPr>
              <w:t>–178 (47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888C68C" w14:textId="77777777" w:rsidR="009C6C2F" w:rsidRPr="00ED354E" w:rsidRDefault="009C6C2F" w:rsidP="00FA2461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ED354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WP_050305246</w:t>
            </w:r>
          </w:p>
        </w:tc>
      </w:tr>
    </w:tbl>
    <w:p w14:paraId="21D1B1D7" w14:textId="77777777" w:rsidR="009C6C2F" w:rsidRPr="00ED354E" w:rsidRDefault="00010B8F" w:rsidP="00010B8F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ED354E">
        <w:rPr>
          <w:rFonts w:ascii="Times New Roman" w:hAnsi="Times New Roman" w:cs="Times New Roman"/>
          <w:sz w:val="16"/>
          <w:szCs w:val="16"/>
          <w:lang w:val="en-US"/>
        </w:rPr>
        <w:t>/c means that the corresponding sequence corresponds to the complemen</w:t>
      </w:r>
      <w:bookmarkStart w:id="0" w:name="_GoBack"/>
      <w:bookmarkEnd w:id="0"/>
      <w:r w:rsidRPr="00ED354E">
        <w:rPr>
          <w:rFonts w:ascii="Times New Roman" w:hAnsi="Times New Roman" w:cs="Times New Roman"/>
          <w:sz w:val="16"/>
          <w:szCs w:val="16"/>
          <w:lang w:val="en-US"/>
        </w:rPr>
        <w:t>tary strand.</w:t>
      </w:r>
    </w:p>
    <w:sectPr w:rsidR="009C6C2F" w:rsidRPr="00ED354E" w:rsidSect="00ED354E"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F01B7F" w14:textId="77777777" w:rsidR="004761C2" w:rsidRDefault="004761C2" w:rsidP="00772263">
      <w:pPr>
        <w:spacing w:after="0" w:line="240" w:lineRule="auto"/>
      </w:pPr>
      <w:r>
        <w:separator/>
      </w:r>
    </w:p>
  </w:endnote>
  <w:endnote w:type="continuationSeparator" w:id="0">
    <w:p w14:paraId="01B2FA40" w14:textId="77777777" w:rsidR="004761C2" w:rsidRDefault="004761C2" w:rsidP="00772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785103" w14:textId="47D44EA0" w:rsidR="001D2BF3" w:rsidRDefault="001D2BF3">
    <w:pPr>
      <w:pStyle w:val="Piedepgina"/>
      <w:jc w:val="center"/>
    </w:pPr>
  </w:p>
  <w:p w14:paraId="76C8DECA" w14:textId="77777777" w:rsidR="001D2BF3" w:rsidRDefault="001D2BF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DC40FF" w14:textId="77777777" w:rsidR="004761C2" w:rsidRDefault="004761C2" w:rsidP="00772263">
      <w:pPr>
        <w:spacing w:after="0" w:line="240" w:lineRule="auto"/>
      </w:pPr>
      <w:r>
        <w:separator/>
      </w:r>
    </w:p>
  </w:footnote>
  <w:footnote w:type="continuationSeparator" w:id="0">
    <w:p w14:paraId="116E6A33" w14:textId="77777777" w:rsidR="004761C2" w:rsidRDefault="004761C2" w:rsidP="00772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263"/>
    <w:rsid w:val="00010B8F"/>
    <w:rsid w:val="00015073"/>
    <w:rsid w:val="00051859"/>
    <w:rsid w:val="00071C2D"/>
    <w:rsid w:val="000E061E"/>
    <w:rsid w:val="000E17E4"/>
    <w:rsid w:val="0011535F"/>
    <w:rsid w:val="00125021"/>
    <w:rsid w:val="00197AC2"/>
    <w:rsid w:val="001A5693"/>
    <w:rsid w:val="001B1100"/>
    <w:rsid w:val="001D2BF3"/>
    <w:rsid w:val="001D3CA0"/>
    <w:rsid w:val="00236AC9"/>
    <w:rsid w:val="0024608B"/>
    <w:rsid w:val="002B495A"/>
    <w:rsid w:val="002E7FC4"/>
    <w:rsid w:val="002F1E32"/>
    <w:rsid w:val="00302230"/>
    <w:rsid w:val="00331EA7"/>
    <w:rsid w:val="003503F9"/>
    <w:rsid w:val="003605BD"/>
    <w:rsid w:val="00387945"/>
    <w:rsid w:val="003B3F94"/>
    <w:rsid w:val="003C17C9"/>
    <w:rsid w:val="003D045F"/>
    <w:rsid w:val="003F2C99"/>
    <w:rsid w:val="003F6382"/>
    <w:rsid w:val="004366A5"/>
    <w:rsid w:val="00450869"/>
    <w:rsid w:val="004522CA"/>
    <w:rsid w:val="0046180E"/>
    <w:rsid w:val="00462C6B"/>
    <w:rsid w:val="00475A92"/>
    <w:rsid w:val="004761C2"/>
    <w:rsid w:val="00486514"/>
    <w:rsid w:val="004D1137"/>
    <w:rsid w:val="00512D39"/>
    <w:rsid w:val="00555026"/>
    <w:rsid w:val="00576CA0"/>
    <w:rsid w:val="00581BC9"/>
    <w:rsid w:val="005C04DD"/>
    <w:rsid w:val="005C2A93"/>
    <w:rsid w:val="005F662A"/>
    <w:rsid w:val="00600818"/>
    <w:rsid w:val="00610D2E"/>
    <w:rsid w:val="0064628E"/>
    <w:rsid w:val="006B4B85"/>
    <w:rsid w:val="006C0CBB"/>
    <w:rsid w:val="006F16CC"/>
    <w:rsid w:val="0073212D"/>
    <w:rsid w:val="007716B7"/>
    <w:rsid w:val="00772263"/>
    <w:rsid w:val="007D19AE"/>
    <w:rsid w:val="007E3C42"/>
    <w:rsid w:val="007F113F"/>
    <w:rsid w:val="00814BBC"/>
    <w:rsid w:val="008320AF"/>
    <w:rsid w:val="00851681"/>
    <w:rsid w:val="00856074"/>
    <w:rsid w:val="00876EC7"/>
    <w:rsid w:val="00891047"/>
    <w:rsid w:val="008A68BE"/>
    <w:rsid w:val="008D5995"/>
    <w:rsid w:val="008F35BB"/>
    <w:rsid w:val="009563BC"/>
    <w:rsid w:val="00967D90"/>
    <w:rsid w:val="00974F4B"/>
    <w:rsid w:val="009C3644"/>
    <w:rsid w:val="009C6C2F"/>
    <w:rsid w:val="009D3219"/>
    <w:rsid w:val="009D6532"/>
    <w:rsid w:val="009F03B8"/>
    <w:rsid w:val="009F2758"/>
    <w:rsid w:val="009F3C8A"/>
    <w:rsid w:val="00A2122F"/>
    <w:rsid w:val="00A22B1C"/>
    <w:rsid w:val="00A345F3"/>
    <w:rsid w:val="00A47D1D"/>
    <w:rsid w:val="00A54151"/>
    <w:rsid w:val="00A66D07"/>
    <w:rsid w:val="00A730C9"/>
    <w:rsid w:val="00A81936"/>
    <w:rsid w:val="00A8791D"/>
    <w:rsid w:val="00A9064A"/>
    <w:rsid w:val="00A934D4"/>
    <w:rsid w:val="00AA13CB"/>
    <w:rsid w:val="00AA7CFA"/>
    <w:rsid w:val="00AD6C88"/>
    <w:rsid w:val="00AE0326"/>
    <w:rsid w:val="00B32D12"/>
    <w:rsid w:val="00B66870"/>
    <w:rsid w:val="00B70E79"/>
    <w:rsid w:val="00B820F5"/>
    <w:rsid w:val="00B847FE"/>
    <w:rsid w:val="00BA44FE"/>
    <w:rsid w:val="00BC410F"/>
    <w:rsid w:val="00BC41BE"/>
    <w:rsid w:val="00BC4AE0"/>
    <w:rsid w:val="00BC51F4"/>
    <w:rsid w:val="00BC7C25"/>
    <w:rsid w:val="00CA62D9"/>
    <w:rsid w:val="00CA724D"/>
    <w:rsid w:val="00CB1149"/>
    <w:rsid w:val="00D13248"/>
    <w:rsid w:val="00D13C37"/>
    <w:rsid w:val="00D26A11"/>
    <w:rsid w:val="00D330B5"/>
    <w:rsid w:val="00D4524B"/>
    <w:rsid w:val="00DA3807"/>
    <w:rsid w:val="00DA6ECB"/>
    <w:rsid w:val="00DB1B9B"/>
    <w:rsid w:val="00DB46DF"/>
    <w:rsid w:val="00DC2446"/>
    <w:rsid w:val="00DD116A"/>
    <w:rsid w:val="00DF03F7"/>
    <w:rsid w:val="00E14F1F"/>
    <w:rsid w:val="00E33E98"/>
    <w:rsid w:val="00E64D47"/>
    <w:rsid w:val="00E70B97"/>
    <w:rsid w:val="00E91C34"/>
    <w:rsid w:val="00EC4C89"/>
    <w:rsid w:val="00ED354E"/>
    <w:rsid w:val="00EE51F9"/>
    <w:rsid w:val="00F17ECA"/>
    <w:rsid w:val="00F2228F"/>
    <w:rsid w:val="00F24EAF"/>
    <w:rsid w:val="00F36389"/>
    <w:rsid w:val="00F81D00"/>
    <w:rsid w:val="00F95A04"/>
    <w:rsid w:val="00F97536"/>
    <w:rsid w:val="00FA2019"/>
    <w:rsid w:val="00FA2461"/>
    <w:rsid w:val="00FB03A0"/>
    <w:rsid w:val="00FB3D94"/>
    <w:rsid w:val="00FC3008"/>
    <w:rsid w:val="00FE2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17C50"/>
  <w15:docId w15:val="{5E1E19A4-68EE-4018-A2EC-21B18A382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263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7226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7226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72263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2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2263"/>
    <w:rPr>
      <w:rFonts w:ascii="Tahoma" w:hAnsi="Tahoma" w:cs="Tahoma"/>
      <w:sz w:val="16"/>
      <w:szCs w:val="16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7722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72263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7722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72263"/>
    <w:rPr>
      <w:lang w:val="es-ES_tradnl"/>
    </w:rPr>
  </w:style>
  <w:style w:type="table" w:styleId="Tablaconcuadrcula">
    <w:name w:val="Table Grid"/>
    <w:basedOn w:val="Tablanormal"/>
    <w:uiPriority w:val="59"/>
    <w:rsid w:val="003F6382"/>
    <w:pPr>
      <w:spacing w:after="0" w:line="240" w:lineRule="auto"/>
    </w:pPr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820F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820F5"/>
    <w:rPr>
      <w:b/>
      <w:bCs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7D19AE"/>
    <w:pPr>
      <w:spacing w:after="0" w:line="240" w:lineRule="auto"/>
    </w:pPr>
    <w:rPr>
      <w:lang w:val="es-ES_tradnl"/>
    </w:rPr>
  </w:style>
  <w:style w:type="paragraph" w:styleId="NormalWeb">
    <w:name w:val="Normal (Web)"/>
    <w:basedOn w:val="Normal"/>
    <w:uiPriority w:val="99"/>
    <w:semiHidden/>
    <w:unhideWhenUsed/>
    <w:rsid w:val="00D45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Bibliografa">
    <w:name w:val="Bibliography"/>
    <w:basedOn w:val="Normal"/>
    <w:next w:val="Normal"/>
    <w:uiPriority w:val="37"/>
    <w:semiHidden/>
    <w:unhideWhenUsed/>
    <w:rsid w:val="00FB3D94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D2B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D2BF3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</dc:creator>
  <cp:keywords/>
  <dc:description/>
  <cp:lastModifiedBy>Antonio Javier Martin Galiano</cp:lastModifiedBy>
  <cp:revision>4</cp:revision>
  <dcterms:created xsi:type="dcterms:W3CDTF">2019-10-31T10:49:00Z</dcterms:created>
  <dcterms:modified xsi:type="dcterms:W3CDTF">2019-10-31T10:50:00Z</dcterms:modified>
</cp:coreProperties>
</file>